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DAE63" w14:textId="77777777" w:rsidR="00F10FCA" w:rsidRPr="009361DF" w:rsidRDefault="00F10FCA" w:rsidP="00F10FCA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9361DF">
        <w:rPr>
          <w:sz w:val="24"/>
          <w:szCs w:val="24"/>
        </w:rPr>
        <w:t xml:space="preserve">S10 Table. Study 2: </w:t>
      </w:r>
      <w:proofErr w:type="spellStart"/>
      <w:r w:rsidRPr="009361DF">
        <w:rPr>
          <w:sz w:val="24"/>
          <w:szCs w:val="24"/>
        </w:rPr>
        <w:t>Music@Home-Infant</w:t>
      </w:r>
      <w:proofErr w:type="spellEnd"/>
      <w:r w:rsidRPr="009361DF">
        <w:rPr>
          <w:sz w:val="24"/>
          <w:szCs w:val="24"/>
        </w:rPr>
        <w:t>: Demographic information for the respondents’ children.</w:t>
      </w:r>
    </w:p>
    <w:p w14:paraId="2CD7EBF3" w14:textId="77777777" w:rsidR="00F10FCA" w:rsidRPr="00723641" w:rsidRDefault="00F10FCA" w:rsidP="00F10FCA">
      <w:pPr>
        <w:spacing w:line="480" w:lineRule="auto"/>
      </w:pPr>
    </w:p>
    <w:tbl>
      <w:tblPr>
        <w:tblW w:w="82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2060"/>
        <w:gridCol w:w="2080"/>
      </w:tblGrid>
      <w:tr w:rsidR="00F10FCA" w:rsidRPr="004F2DB8" w14:paraId="2A54AA02" w14:textId="77777777" w:rsidTr="009C15B5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96E6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FCA7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4F2DB8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95954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F10FCA" w:rsidRPr="004F2DB8" w14:paraId="57B677A3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4F0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1BB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085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F10FCA" w:rsidRPr="004F2DB8" w14:paraId="4FF18136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055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7BB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C61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50.7%</w:t>
            </w:r>
          </w:p>
        </w:tc>
      </w:tr>
      <w:tr w:rsidR="00F10FCA" w:rsidRPr="004F2DB8" w14:paraId="18AF8132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4A3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11E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823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49.3%</w:t>
            </w:r>
          </w:p>
        </w:tc>
      </w:tr>
      <w:tr w:rsidR="00F10FCA" w:rsidRPr="004F2DB8" w14:paraId="44C5FDFC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3C6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angu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6C8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4CF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F10FCA" w:rsidRPr="004F2DB8" w14:paraId="07667941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CA4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English Monolingu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672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1D1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82.6%</w:t>
            </w:r>
          </w:p>
        </w:tc>
      </w:tr>
      <w:tr w:rsidR="00F10FCA" w:rsidRPr="004F2DB8" w14:paraId="6F1C2397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C81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English Bilingu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296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DEE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7.5%</w:t>
            </w:r>
          </w:p>
        </w:tc>
      </w:tr>
      <w:tr w:rsidR="00F10FCA" w:rsidRPr="004F2DB8" w14:paraId="213688C6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76D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Monolingual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5E8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FCB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8.0%</w:t>
            </w:r>
          </w:p>
        </w:tc>
      </w:tr>
      <w:tr w:rsidR="00F10FCA" w:rsidRPr="004F2DB8" w14:paraId="2DC6D2DD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83B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Bilingual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109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7254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.9%</w:t>
            </w:r>
          </w:p>
        </w:tc>
      </w:tr>
      <w:tr w:rsidR="00F10FCA" w:rsidRPr="004F2DB8" w14:paraId="6B930F17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3AA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Number of children in the fami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042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31B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F10FCA" w:rsidRPr="004F2DB8" w14:paraId="473CEFA7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C9C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Only ch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3BD7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F4D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61.0%</w:t>
            </w:r>
          </w:p>
        </w:tc>
      </w:tr>
      <w:tr w:rsidR="00F10FCA" w:rsidRPr="004F2DB8" w14:paraId="1A0DB40E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BBFA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2 childr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2549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597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29.1%</w:t>
            </w:r>
          </w:p>
        </w:tc>
      </w:tr>
      <w:tr w:rsidR="00F10FCA" w:rsidRPr="004F2DB8" w14:paraId="47395962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A88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3 childr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4CA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0165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8.0%</w:t>
            </w:r>
          </w:p>
        </w:tc>
      </w:tr>
      <w:tr w:rsidR="00F10FCA" w:rsidRPr="004F2DB8" w14:paraId="75745DFB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DF56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 xml:space="preserve">  4 or more childre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E52C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976F" w14:textId="77777777" w:rsidR="00F10FCA" w:rsidRPr="004F2DB8" w:rsidRDefault="00F10FC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4F2DB8">
              <w:rPr>
                <w:rFonts w:eastAsia="Times New Roman"/>
                <w:color w:val="auto"/>
                <w:sz w:val="24"/>
                <w:szCs w:val="24"/>
              </w:rPr>
              <w:t>1.9%</w:t>
            </w:r>
          </w:p>
        </w:tc>
      </w:tr>
    </w:tbl>
    <w:p w14:paraId="0C464C50" w14:textId="77777777" w:rsidR="00F10FCA" w:rsidRDefault="00F10FCA" w:rsidP="00F10FCA">
      <w:pPr>
        <w:spacing w:line="480" w:lineRule="auto"/>
        <w:rPr>
          <w:lang w:val="en-US"/>
        </w:rPr>
      </w:pPr>
    </w:p>
    <w:p w14:paraId="7FEA62B7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FCA"/>
    <w:rsid w:val="002C240E"/>
    <w:rsid w:val="00F10FCA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CF7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FCA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FCA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>Middle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42:00Z</dcterms:created>
  <dcterms:modified xsi:type="dcterms:W3CDTF">2018-01-12T19:47:00Z</dcterms:modified>
</cp:coreProperties>
</file>